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EAD67D" w14:textId="77777777" w:rsidR="00D17E6D" w:rsidRPr="009811F2" w:rsidRDefault="00D17E6D" w:rsidP="00D17E6D">
      <w:pPr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8"/>
        </w:rPr>
      </w:pPr>
      <w:r w:rsidRPr="009811F2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8"/>
        </w:rPr>
        <w:t>SUPPLEMENTARY INFORMATION</w:t>
      </w:r>
    </w:p>
    <w:p w14:paraId="3C33453D" w14:textId="77777777" w:rsidR="00D17E6D" w:rsidRPr="001533A2" w:rsidRDefault="00D17E6D" w:rsidP="00D17E6D">
      <w:pPr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</w:rPr>
      </w:pPr>
      <w:r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</w:rPr>
        <w:t xml:space="preserve">Supplementary </w:t>
      </w:r>
      <w:r w:rsidRPr="00BE0AD4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</w:rPr>
        <w:t xml:space="preserve">Table 1 Clinicopathologic </w:t>
      </w:r>
      <w:r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</w:rPr>
        <w:t>information of 130 CRCs</w:t>
      </w:r>
    </w:p>
    <w:tbl>
      <w:tblPr>
        <w:tblStyle w:val="TableGrid"/>
        <w:tblW w:w="0" w:type="auto"/>
        <w:tblInd w:w="-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3"/>
        <w:gridCol w:w="2126"/>
      </w:tblGrid>
      <w:tr w:rsidR="00D17E6D" w:rsidRPr="001533A2" w14:paraId="513945EF" w14:textId="77777777" w:rsidTr="009E64DF">
        <w:tc>
          <w:tcPr>
            <w:tcW w:w="37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F4081C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0A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  <w:r w:rsidRPr="001533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E7D092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33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n, </w:t>
            </w:r>
            <w:r w:rsidRPr="00BE0A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</w:tr>
      <w:tr w:rsidR="00D17E6D" w:rsidRPr="001533A2" w14:paraId="1891CC9D" w14:textId="77777777" w:rsidTr="009E64DF">
        <w:tc>
          <w:tcPr>
            <w:tcW w:w="3713" w:type="dxa"/>
            <w:tcBorders>
              <w:top w:val="single" w:sz="4" w:space="0" w:color="auto"/>
            </w:tcBorders>
          </w:tcPr>
          <w:p w14:paraId="1D3CB3F3" w14:textId="77777777" w:rsidR="00D17E6D" w:rsidRPr="001533A2" w:rsidRDefault="00D17E6D" w:rsidP="009E64D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BE0AD4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2"/>
              </w:rPr>
              <w:t>Age,</w:t>
            </w:r>
            <w:r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2"/>
              </w:rPr>
              <w:t xml:space="preserve"> </w:t>
            </w:r>
            <w:r w:rsidRPr="00BE0AD4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2"/>
              </w:rPr>
              <w:t>y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CD027C0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17E6D" w:rsidRPr="001533A2" w14:paraId="1ECD9E07" w14:textId="77777777" w:rsidTr="009E64DF">
        <w:tc>
          <w:tcPr>
            <w:tcW w:w="3713" w:type="dxa"/>
          </w:tcPr>
          <w:p w14:paraId="2C637109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65</w:t>
            </w:r>
          </w:p>
        </w:tc>
        <w:tc>
          <w:tcPr>
            <w:tcW w:w="2126" w:type="dxa"/>
          </w:tcPr>
          <w:p w14:paraId="7DF4437A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  <w:r w:rsidRPr="001533A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8</w:t>
            </w:r>
          </w:p>
        </w:tc>
      </w:tr>
      <w:tr w:rsidR="00D17E6D" w:rsidRPr="001533A2" w14:paraId="04942F0E" w14:textId="77777777" w:rsidTr="009E64DF">
        <w:tc>
          <w:tcPr>
            <w:tcW w:w="3713" w:type="dxa"/>
          </w:tcPr>
          <w:p w14:paraId="51342C03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65</w:t>
            </w:r>
          </w:p>
        </w:tc>
        <w:tc>
          <w:tcPr>
            <w:tcW w:w="2126" w:type="dxa"/>
          </w:tcPr>
          <w:p w14:paraId="59895524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  <w:r w:rsidRPr="001533A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</w:t>
            </w: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17E6D" w:rsidRPr="001533A2" w14:paraId="12E9BC27" w14:textId="77777777" w:rsidTr="009E64DF">
        <w:tc>
          <w:tcPr>
            <w:tcW w:w="3713" w:type="dxa"/>
            <w:vAlign w:val="bottom"/>
          </w:tcPr>
          <w:p w14:paraId="43DDF1EB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0A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126" w:type="dxa"/>
            <w:vAlign w:val="bottom"/>
          </w:tcPr>
          <w:p w14:paraId="3496A94D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17E6D" w:rsidRPr="001533A2" w14:paraId="6FAFB564" w14:textId="77777777" w:rsidTr="009E64DF">
        <w:tc>
          <w:tcPr>
            <w:tcW w:w="3713" w:type="dxa"/>
            <w:vAlign w:val="bottom"/>
          </w:tcPr>
          <w:p w14:paraId="2BE3DB18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126" w:type="dxa"/>
            <w:vAlign w:val="bottom"/>
          </w:tcPr>
          <w:p w14:paraId="5F58E0AA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 w:rsidRPr="001533A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D17E6D" w:rsidRPr="001533A2" w14:paraId="4B338A32" w14:textId="77777777" w:rsidTr="009E64DF">
        <w:tc>
          <w:tcPr>
            <w:tcW w:w="3713" w:type="dxa"/>
            <w:vAlign w:val="bottom"/>
          </w:tcPr>
          <w:p w14:paraId="42CEC326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126" w:type="dxa"/>
            <w:vAlign w:val="bottom"/>
          </w:tcPr>
          <w:p w14:paraId="11217288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  <w:r w:rsidRPr="001533A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17E6D" w:rsidRPr="001533A2" w14:paraId="279894A2" w14:textId="77777777" w:rsidTr="009E64DF">
        <w:tc>
          <w:tcPr>
            <w:tcW w:w="3713" w:type="dxa"/>
            <w:vAlign w:val="bottom"/>
          </w:tcPr>
          <w:p w14:paraId="13498240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0A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umor location</w:t>
            </w:r>
          </w:p>
        </w:tc>
        <w:tc>
          <w:tcPr>
            <w:tcW w:w="2126" w:type="dxa"/>
            <w:vAlign w:val="bottom"/>
          </w:tcPr>
          <w:p w14:paraId="06167BD0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17E6D" w:rsidRPr="001533A2" w14:paraId="779963A3" w14:textId="77777777" w:rsidTr="009E64DF">
        <w:tc>
          <w:tcPr>
            <w:tcW w:w="3713" w:type="dxa"/>
            <w:vAlign w:val="bottom"/>
          </w:tcPr>
          <w:p w14:paraId="238ADBED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on</w:t>
            </w:r>
          </w:p>
        </w:tc>
        <w:tc>
          <w:tcPr>
            <w:tcW w:w="2126" w:type="dxa"/>
            <w:vAlign w:val="bottom"/>
          </w:tcPr>
          <w:p w14:paraId="2123DB1B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 w:rsidRPr="001533A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D17E6D" w:rsidRPr="001533A2" w14:paraId="0F77F4B0" w14:textId="77777777" w:rsidTr="009E64DF">
        <w:tc>
          <w:tcPr>
            <w:tcW w:w="3713" w:type="dxa"/>
            <w:vAlign w:val="bottom"/>
          </w:tcPr>
          <w:p w14:paraId="52905355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tum</w:t>
            </w:r>
          </w:p>
        </w:tc>
        <w:tc>
          <w:tcPr>
            <w:tcW w:w="2126" w:type="dxa"/>
            <w:vAlign w:val="bottom"/>
          </w:tcPr>
          <w:p w14:paraId="05D9CC1C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 w:rsidRPr="001533A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4</w:t>
            </w:r>
          </w:p>
        </w:tc>
      </w:tr>
      <w:tr w:rsidR="00D17E6D" w:rsidRPr="001533A2" w14:paraId="4E0EC0C3" w14:textId="77777777" w:rsidTr="009E64DF">
        <w:tc>
          <w:tcPr>
            <w:tcW w:w="3713" w:type="dxa"/>
            <w:vAlign w:val="bottom"/>
          </w:tcPr>
          <w:p w14:paraId="07F2C55B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0A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2126" w:type="dxa"/>
            <w:vAlign w:val="bottom"/>
          </w:tcPr>
          <w:p w14:paraId="0789D721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17E6D" w:rsidRPr="001533A2" w14:paraId="261A36BD" w14:textId="77777777" w:rsidTr="009E64DF">
        <w:tc>
          <w:tcPr>
            <w:tcW w:w="3713" w:type="dxa"/>
            <w:vAlign w:val="bottom"/>
          </w:tcPr>
          <w:p w14:paraId="2705E663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126" w:type="dxa"/>
            <w:vAlign w:val="bottom"/>
          </w:tcPr>
          <w:p w14:paraId="28642CDF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  <w:r w:rsidRPr="001533A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</w:t>
            </w:r>
          </w:p>
        </w:tc>
      </w:tr>
      <w:tr w:rsidR="00D17E6D" w:rsidRPr="001533A2" w14:paraId="05CA847D" w14:textId="77777777" w:rsidTr="009E64DF">
        <w:tc>
          <w:tcPr>
            <w:tcW w:w="3713" w:type="dxa"/>
            <w:vAlign w:val="bottom"/>
          </w:tcPr>
          <w:p w14:paraId="56B2AE53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ucinous</w:t>
            </w:r>
          </w:p>
        </w:tc>
        <w:tc>
          <w:tcPr>
            <w:tcW w:w="2126" w:type="dxa"/>
            <w:vAlign w:val="bottom"/>
          </w:tcPr>
          <w:p w14:paraId="1FD692CD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  <w:r w:rsidRPr="001533A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D17E6D" w:rsidRPr="001533A2" w14:paraId="3A6528AF" w14:textId="77777777" w:rsidTr="009E64DF">
        <w:tc>
          <w:tcPr>
            <w:tcW w:w="3713" w:type="dxa"/>
            <w:vAlign w:val="bottom"/>
          </w:tcPr>
          <w:p w14:paraId="454963DC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0A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umor invasive depth</w:t>
            </w:r>
          </w:p>
        </w:tc>
        <w:tc>
          <w:tcPr>
            <w:tcW w:w="2126" w:type="dxa"/>
            <w:vAlign w:val="bottom"/>
          </w:tcPr>
          <w:p w14:paraId="2B88CE75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17E6D" w:rsidRPr="001533A2" w14:paraId="6D669AF0" w14:textId="77777777" w:rsidTr="009E64DF">
        <w:tc>
          <w:tcPr>
            <w:tcW w:w="3713" w:type="dxa"/>
            <w:vAlign w:val="bottom"/>
          </w:tcPr>
          <w:p w14:paraId="55D694AB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1-T2</w:t>
            </w:r>
          </w:p>
        </w:tc>
        <w:tc>
          <w:tcPr>
            <w:tcW w:w="2126" w:type="dxa"/>
            <w:vAlign w:val="bottom"/>
          </w:tcPr>
          <w:p w14:paraId="24124ED2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1533A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D17E6D" w:rsidRPr="001533A2" w14:paraId="0749E84E" w14:textId="77777777" w:rsidTr="009E64DF">
        <w:tc>
          <w:tcPr>
            <w:tcW w:w="3713" w:type="dxa"/>
            <w:vAlign w:val="bottom"/>
          </w:tcPr>
          <w:p w14:paraId="1452E26D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3-T4</w:t>
            </w:r>
          </w:p>
        </w:tc>
        <w:tc>
          <w:tcPr>
            <w:tcW w:w="2126" w:type="dxa"/>
            <w:vAlign w:val="bottom"/>
          </w:tcPr>
          <w:p w14:paraId="4AC51F2D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  <w:r w:rsidRPr="001533A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</w:t>
            </w:r>
          </w:p>
        </w:tc>
      </w:tr>
      <w:tr w:rsidR="00D17E6D" w:rsidRPr="001533A2" w14:paraId="5796D705" w14:textId="77777777" w:rsidTr="009E64DF">
        <w:tc>
          <w:tcPr>
            <w:tcW w:w="3713" w:type="dxa"/>
            <w:vAlign w:val="bottom"/>
          </w:tcPr>
          <w:p w14:paraId="39619B7A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0A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ymph node status</w:t>
            </w:r>
          </w:p>
        </w:tc>
        <w:tc>
          <w:tcPr>
            <w:tcW w:w="2126" w:type="dxa"/>
            <w:vAlign w:val="bottom"/>
          </w:tcPr>
          <w:p w14:paraId="7096786D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17E6D" w:rsidRPr="001533A2" w14:paraId="158634DB" w14:textId="77777777" w:rsidTr="009E64DF">
        <w:tc>
          <w:tcPr>
            <w:tcW w:w="3713" w:type="dxa"/>
            <w:vAlign w:val="bottom"/>
          </w:tcPr>
          <w:p w14:paraId="50C3CA89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0(n=0)</w:t>
            </w:r>
          </w:p>
        </w:tc>
        <w:tc>
          <w:tcPr>
            <w:tcW w:w="2126" w:type="dxa"/>
            <w:vAlign w:val="bottom"/>
          </w:tcPr>
          <w:p w14:paraId="023DBCF2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  <w:r w:rsidRPr="001533A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17E6D" w:rsidRPr="001533A2" w14:paraId="657C5D83" w14:textId="77777777" w:rsidTr="009E64DF">
        <w:tc>
          <w:tcPr>
            <w:tcW w:w="3713" w:type="dxa"/>
            <w:vAlign w:val="bottom"/>
          </w:tcPr>
          <w:p w14:paraId="58A67E17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1(n≤3)</w:t>
            </w:r>
          </w:p>
        </w:tc>
        <w:tc>
          <w:tcPr>
            <w:tcW w:w="2126" w:type="dxa"/>
            <w:vAlign w:val="bottom"/>
          </w:tcPr>
          <w:p w14:paraId="0640229C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 w:rsidRPr="001533A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D17E6D" w:rsidRPr="001533A2" w14:paraId="3CCD8567" w14:textId="77777777" w:rsidTr="009E64DF">
        <w:tc>
          <w:tcPr>
            <w:tcW w:w="3713" w:type="dxa"/>
            <w:vAlign w:val="bottom"/>
          </w:tcPr>
          <w:p w14:paraId="6F1C562F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2(n&gt;3)</w:t>
            </w:r>
          </w:p>
        </w:tc>
        <w:tc>
          <w:tcPr>
            <w:tcW w:w="2126" w:type="dxa"/>
            <w:vAlign w:val="bottom"/>
          </w:tcPr>
          <w:p w14:paraId="2D2342FC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  <w:r w:rsidRPr="001533A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D17E6D" w:rsidRPr="001533A2" w14:paraId="778457DE" w14:textId="77777777" w:rsidTr="009E64DF">
        <w:tc>
          <w:tcPr>
            <w:tcW w:w="3713" w:type="dxa"/>
            <w:vAlign w:val="bottom"/>
          </w:tcPr>
          <w:p w14:paraId="3383A1AD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0A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umor Metastasis</w:t>
            </w:r>
          </w:p>
        </w:tc>
        <w:tc>
          <w:tcPr>
            <w:tcW w:w="2126" w:type="dxa"/>
            <w:vAlign w:val="bottom"/>
          </w:tcPr>
          <w:p w14:paraId="5BDE3AD8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17E6D" w:rsidRPr="001533A2" w14:paraId="4DE4FBB7" w14:textId="77777777" w:rsidTr="009E64DF">
        <w:tc>
          <w:tcPr>
            <w:tcW w:w="3713" w:type="dxa"/>
            <w:vAlign w:val="bottom"/>
          </w:tcPr>
          <w:p w14:paraId="2B2BD2F7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2126" w:type="dxa"/>
            <w:vAlign w:val="bottom"/>
          </w:tcPr>
          <w:p w14:paraId="4B491630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  <w:r w:rsidRPr="001533A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D17E6D" w:rsidRPr="001533A2" w14:paraId="6F762D49" w14:textId="77777777" w:rsidTr="009E64DF">
        <w:tc>
          <w:tcPr>
            <w:tcW w:w="3713" w:type="dxa"/>
            <w:vAlign w:val="bottom"/>
          </w:tcPr>
          <w:p w14:paraId="649971DF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2126" w:type="dxa"/>
            <w:vAlign w:val="bottom"/>
          </w:tcPr>
          <w:p w14:paraId="6DB26268" w14:textId="77777777" w:rsidR="00D17E6D" w:rsidRPr="001533A2" w:rsidRDefault="00D17E6D" w:rsidP="009E6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  <w:r w:rsidRPr="001533A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 w:rsidRPr="00BE0A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</w:tbl>
    <w:p w14:paraId="23B42CF4" w14:textId="77777777" w:rsidR="00D17E6D" w:rsidRDefault="00D17E6D" w:rsidP="00D17E6D">
      <w:pPr>
        <w:ind w:leftChars="-13" w:left="-27" w:firstLineChars="12" w:firstLine="25"/>
        <w:rPr>
          <w:color w:val="000000" w:themeColor="text1"/>
        </w:rPr>
        <w:sectPr w:rsidR="00D17E6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22D419D" w14:textId="77777777" w:rsidR="00D17E6D" w:rsidRDefault="00D17E6D" w:rsidP="00D17E6D">
      <w:pPr>
        <w:ind w:leftChars="-13" w:left="-27" w:firstLineChars="12" w:firstLine="26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</w:rPr>
        <w:lastRenderedPageBreak/>
        <w:t>Supplementary</w:t>
      </w:r>
      <w:r w:rsidRPr="004250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2 CTSZ primer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or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IP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ssay.</w:t>
      </w:r>
    </w:p>
    <w:tbl>
      <w:tblPr>
        <w:tblpPr w:leftFromText="180" w:rightFromText="180" w:vertAnchor="page" w:horzAnchor="margin" w:tblpY="1831"/>
        <w:tblW w:w="7371" w:type="dxa"/>
        <w:tblBorders>
          <w:top w:val="single" w:sz="4" w:space="0" w:color="auto"/>
          <w:left w:val="dotted" w:sz="4" w:space="0" w:color="C1C1C1"/>
          <w:bottom w:val="single" w:sz="4" w:space="0" w:color="auto"/>
          <w:right w:val="dotted" w:sz="4" w:space="0" w:color="C1C1C1"/>
          <w:insideV w:val="dotted" w:sz="4" w:space="0" w:color="C1C1C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3"/>
        <w:gridCol w:w="1559"/>
        <w:gridCol w:w="4399"/>
      </w:tblGrid>
      <w:tr w:rsidR="00D17E6D" w:rsidRPr="004250C5" w14:paraId="53628C92" w14:textId="77777777" w:rsidTr="009E64DF">
        <w:trPr>
          <w:trHeight w:val="450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D3B0DFC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Primer 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D94503E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FORWARD</w:t>
            </w:r>
          </w:p>
        </w:tc>
        <w:tc>
          <w:tcPr>
            <w:tcW w:w="439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DD7303E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TGACCATCTCACCCCTCCTCC</w:t>
            </w:r>
          </w:p>
        </w:tc>
      </w:tr>
      <w:tr w:rsidR="00D17E6D" w:rsidRPr="004250C5" w14:paraId="1E495B40" w14:textId="77777777" w:rsidTr="009E64DF">
        <w:trPr>
          <w:trHeight w:val="450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6B792E9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B8BAE44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REVERSE</w:t>
            </w:r>
          </w:p>
        </w:tc>
        <w:tc>
          <w:tcPr>
            <w:tcW w:w="439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8A93454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TTCCTGTAGCATGGGGAGAGCTG</w:t>
            </w:r>
          </w:p>
        </w:tc>
      </w:tr>
      <w:tr w:rsidR="00D17E6D" w:rsidRPr="004250C5" w14:paraId="7DD30FCE" w14:textId="77777777" w:rsidTr="009E64DF">
        <w:trPr>
          <w:trHeight w:val="450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F3E6CD4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Primer 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8E20544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FORWARD</w:t>
            </w:r>
          </w:p>
        </w:tc>
        <w:tc>
          <w:tcPr>
            <w:tcW w:w="439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1F0CC1C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GCCTGCCTTGCTGACCATGC</w:t>
            </w:r>
          </w:p>
        </w:tc>
      </w:tr>
      <w:tr w:rsidR="00D17E6D" w:rsidRPr="004250C5" w14:paraId="2A07DBDB" w14:textId="77777777" w:rsidTr="009E64DF">
        <w:trPr>
          <w:trHeight w:val="450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5125689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B8E939F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REVERSE</w:t>
            </w:r>
          </w:p>
        </w:tc>
        <w:tc>
          <w:tcPr>
            <w:tcW w:w="439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7C20A09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CTTGCCAGGTCATCAGGTGGC</w:t>
            </w:r>
          </w:p>
        </w:tc>
      </w:tr>
      <w:tr w:rsidR="00D17E6D" w:rsidRPr="004250C5" w14:paraId="3D8345EB" w14:textId="77777777" w:rsidTr="009E64DF">
        <w:trPr>
          <w:trHeight w:val="450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A8A1935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Primer 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EF5C604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FORWARD</w:t>
            </w:r>
          </w:p>
        </w:tc>
        <w:tc>
          <w:tcPr>
            <w:tcW w:w="439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5BA7765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GCTGTAGAATGTGCTGTTGGACTTCAC</w:t>
            </w:r>
          </w:p>
        </w:tc>
      </w:tr>
      <w:tr w:rsidR="00D17E6D" w:rsidRPr="004250C5" w14:paraId="1170C373" w14:textId="77777777" w:rsidTr="009E64DF">
        <w:trPr>
          <w:trHeight w:val="450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01E153F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D21F9A9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REVERSE</w:t>
            </w:r>
          </w:p>
        </w:tc>
        <w:tc>
          <w:tcPr>
            <w:tcW w:w="439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B73B844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CCAAGCTTGAGCTGGCGGTG</w:t>
            </w:r>
          </w:p>
        </w:tc>
      </w:tr>
      <w:tr w:rsidR="00D17E6D" w:rsidRPr="004250C5" w14:paraId="28C60D0C" w14:textId="77777777" w:rsidTr="009E64DF">
        <w:trPr>
          <w:trHeight w:val="450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E06D5D7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Primer 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7466262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FORWARD</w:t>
            </w:r>
          </w:p>
        </w:tc>
        <w:tc>
          <w:tcPr>
            <w:tcW w:w="439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2393C2B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TTATGCCCAGAGGTTGGGAGGC</w:t>
            </w:r>
          </w:p>
        </w:tc>
      </w:tr>
      <w:tr w:rsidR="00D17E6D" w:rsidRPr="004250C5" w14:paraId="3DE8FFBE" w14:textId="77777777" w:rsidTr="009E64DF">
        <w:trPr>
          <w:trHeight w:val="450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0EF4D84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77D97B9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REVERSE</w:t>
            </w:r>
          </w:p>
        </w:tc>
        <w:tc>
          <w:tcPr>
            <w:tcW w:w="439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83254B8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CAGTGGCTGCCTCCTGACTT</w:t>
            </w:r>
          </w:p>
        </w:tc>
      </w:tr>
      <w:tr w:rsidR="00D17E6D" w:rsidRPr="004250C5" w14:paraId="6E004FCF" w14:textId="77777777" w:rsidTr="009E64DF">
        <w:trPr>
          <w:trHeight w:val="450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EA80141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Primer 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E44DD4C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FORWARD</w:t>
            </w:r>
          </w:p>
        </w:tc>
        <w:tc>
          <w:tcPr>
            <w:tcW w:w="439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2EA9FC6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CAGCCTTGCTCTCCACTCGG</w:t>
            </w:r>
          </w:p>
        </w:tc>
      </w:tr>
      <w:tr w:rsidR="00D17E6D" w:rsidRPr="004250C5" w14:paraId="6E060F37" w14:textId="77777777" w:rsidTr="009E64DF">
        <w:trPr>
          <w:trHeight w:val="450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D02B316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B9D0247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REVERSE</w:t>
            </w:r>
          </w:p>
        </w:tc>
        <w:tc>
          <w:tcPr>
            <w:tcW w:w="439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16D0283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GGCTTCTCGCTCCCTGCG</w:t>
            </w:r>
          </w:p>
        </w:tc>
      </w:tr>
      <w:tr w:rsidR="00D17E6D" w:rsidRPr="004250C5" w14:paraId="733B012F" w14:textId="77777777" w:rsidTr="009E64DF">
        <w:trPr>
          <w:trHeight w:val="450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9829096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Primer 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0F1C201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FORWARD</w:t>
            </w:r>
          </w:p>
        </w:tc>
        <w:tc>
          <w:tcPr>
            <w:tcW w:w="439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5AC6F69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ATGCCGGGCCCTGTTCTTAC</w:t>
            </w:r>
          </w:p>
        </w:tc>
      </w:tr>
      <w:tr w:rsidR="00D17E6D" w:rsidRPr="004250C5" w14:paraId="7678AEE9" w14:textId="77777777" w:rsidTr="009E64DF">
        <w:trPr>
          <w:trHeight w:val="450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9A95399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FF8E13C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REVERSE</w:t>
            </w:r>
          </w:p>
        </w:tc>
        <w:tc>
          <w:tcPr>
            <w:tcW w:w="439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9E58DAA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AAGGGATCCTGGGATGCGG</w:t>
            </w:r>
          </w:p>
        </w:tc>
      </w:tr>
      <w:tr w:rsidR="00D17E6D" w:rsidRPr="004250C5" w14:paraId="5E44AFB3" w14:textId="77777777" w:rsidTr="009E64DF">
        <w:trPr>
          <w:trHeight w:val="450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EDB201A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Primer 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76B37E0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FORWARD</w:t>
            </w:r>
          </w:p>
        </w:tc>
        <w:tc>
          <w:tcPr>
            <w:tcW w:w="439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74B4938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AAGGATCCCTCCTTCCTTCTCTGC</w:t>
            </w:r>
          </w:p>
        </w:tc>
      </w:tr>
      <w:tr w:rsidR="00D17E6D" w:rsidRPr="004250C5" w14:paraId="6B04D521" w14:textId="77777777" w:rsidTr="009E64DF">
        <w:trPr>
          <w:trHeight w:val="465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C155560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978F435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REVERSE</w:t>
            </w:r>
          </w:p>
        </w:tc>
        <w:tc>
          <w:tcPr>
            <w:tcW w:w="439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03D4ECD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  <w:r w:rsidRPr="004250C5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GGCCCCGCGCCGGCTCCT</w:t>
            </w:r>
          </w:p>
        </w:tc>
      </w:tr>
      <w:tr w:rsidR="00D17E6D" w:rsidRPr="004250C5" w14:paraId="66839D54" w14:textId="77777777" w:rsidTr="009E64DF">
        <w:trPr>
          <w:trHeight w:val="465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37137D8" w14:textId="77777777" w:rsidR="00D17E6D" w:rsidRPr="00E70171" w:rsidRDefault="00D17E6D" w:rsidP="009E64DF">
            <w:pPr>
              <w:jc w:val="center"/>
              <w:textAlignment w:val="center"/>
              <w:rPr>
                <w:rFonts w:ascii="Times New Roman" w:hAnsi="Times New Roman" w:cs="Times New Roman"/>
                <w:color w:val="222222"/>
                <w:sz w:val="22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222222"/>
                <w:sz w:val="22"/>
              </w:rPr>
              <w:t>utagenesi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9781FD4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</w:pPr>
            <w:r w:rsidRPr="00E70171">
              <w:rPr>
                <w:rFonts w:ascii="Times New Roman" w:eastAsia="Tahoma" w:hAnsi="Times New Roman" w:cs="Times New Roman" w:hint="eastAsia"/>
                <w:color w:val="222222"/>
                <w:kern w:val="0"/>
                <w:sz w:val="22"/>
                <w:lang w:bidi="ar"/>
              </w:rPr>
              <w:t>C</w:t>
            </w:r>
            <w:r w:rsidRPr="00E70171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TSZ mut-1</w:t>
            </w:r>
          </w:p>
        </w:tc>
        <w:tc>
          <w:tcPr>
            <w:tcW w:w="439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069D0FF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</w:pPr>
            <w:r w:rsidRPr="00E70171">
              <w:rPr>
                <w:rFonts w:ascii="Times New Roman" w:eastAsia="Tahoma" w:hAnsi="Times New Roman" w:cs="Times New Roman" w:hint="eastAsia"/>
                <w:color w:val="222222"/>
                <w:kern w:val="0"/>
                <w:sz w:val="22"/>
                <w:lang w:bidi="ar"/>
              </w:rPr>
              <w:t>GGCCCAGATGTGAGGCTGGGGGATTCTATCCAGGGCTCAGGGCCCCAGG</w:t>
            </w:r>
          </w:p>
        </w:tc>
      </w:tr>
      <w:tr w:rsidR="00D17E6D" w:rsidRPr="004250C5" w14:paraId="6D3812CD" w14:textId="77777777" w:rsidTr="009E64DF">
        <w:trPr>
          <w:trHeight w:val="465"/>
        </w:trPr>
        <w:tc>
          <w:tcPr>
            <w:tcW w:w="1413" w:type="dxa"/>
            <w:vMerge/>
            <w:shd w:val="clear" w:color="auto" w:fill="FFFFFF"/>
            <w:vAlign w:val="center"/>
          </w:tcPr>
          <w:p w14:paraId="62377F6C" w14:textId="77777777" w:rsidR="00D17E6D" w:rsidRPr="00E70171" w:rsidRDefault="00D17E6D" w:rsidP="009E64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22222"/>
                <w:sz w:val="22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06203F42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</w:pPr>
            <w:r w:rsidRPr="00E70171">
              <w:rPr>
                <w:rFonts w:ascii="Times New Roman" w:eastAsia="Tahoma" w:hAnsi="Times New Roman" w:cs="Times New Roman" w:hint="eastAsia"/>
                <w:color w:val="222222"/>
                <w:kern w:val="0"/>
                <w:sz w:val="22"/>
                <w:lang w:bidi="ar"/>
              </w:rPr>
              <w:t>C</w:t>
            </w:r>
            <w:r w:rsidRPr="00E70171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TSZ mut-2</w:t>
            </w:r>
          </w:p>
        </w:tc>
        <w:tc>
          <w:tcPr>
            <w:tcW w:w="4399" w:type="dxa"/>
            <w:shd w:val="clear" w:color="auto" w:fill="FFFFFF"/>
            <w:vAlign w:val="center"/>
          </w:tcPr>
          <w:p w14:paraId="1E278578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</w:pPr>
            <w:r w:rsidRPr="00E70171">
              <w:rPr>
                <w:rFonts w:ascii="Times New Roman" w:eastAsia="Tahoma" w:hAnsi="Times New Roman" w:cs="Times New Roman" w:hint="eastAsia"/>
                <w:color w:val="222222"/>
                <w:kern w:val="0"/>
                <w:sz w:val="22"/>
                <w:lang w:bidi="ar"/>
              </w:rPr>
              <w:t>CCTGGGGCCCTGAGCCCTGGATAGAATCCCCCAGCCTCACATCTGGGCC</w:t>
            </w:r>
          </w:p>
        </w:tc>
      </w:tr>
      <w:tr w:rsidR="00D17E6D" w:rsidRPr="004250C5" w14:paraId="0765EDA5" w14:textId="77777777" w:rsidTr="009E64DF">
        <w:trPr>
          <w:trHeight w:val="465"/>
        </w:trPr>
        <w:tc>
          <w:tcPr>
            <w:tcW w:w="1413" w:type="dxa"/>
            <w:vMerge/>
            <w:shd w:val="clear" w:color="auto" w:fill="FFFFFF"/>
            <w:vAlign w:val="center"/>
          </w:tcPr>
          <w:p w14:paraId="1B3623E2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070B4DAD" w14:textId="77777777" w:rsidR="00D17E6D" w:rsidRPr="00E70171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</w:pPr>
            <w:r w:rsidRPr="00E70171">
              <w:rPr>
                <w:rFonts w:ascii="Times New Roman" w:eastAsia="Tahoma" w:hAnsi="Times New Roman" w:cs="Times New Roman" w:hint="eastAsia"/>
                <w:color w:val="222222"/>
                <w:kern w:val="0"/>
                <w:sz w:val="22"/>
                <w:lang w:bidi="ar"/>
              </w:rPr>
              <w:t>C</w:t>
            </w:r>
            <w:r w:rsidRPr="00E70171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TSZ mut-3</w:t>
            </w:r>
          </w:p>
        </w:tc>
        <w:tc>
          <w:tcPr>
            <w:tcW w:w="4399" w:type="dxa"/>
            <w:shd w:val="clear" w:color="auto" w:fill="FFFFFF"/>
            <w:vAlign w:val="center"/>
          </w:tcPr>
          <w:p w14:paraId="57AF9EA4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</w:pPr>
            <w:r w:rsidRPr="00E70171">
              <w:rPr>
                <w:rFonts w:ascii="Times New Roman" w:eastAsia="Tahoma" w:hAnsi="Times New Roman" w:cs="Times New Roman" w:hint="eastAsia"/>
                <w:color w:val="222222"/>
                <w:kern w:val="0"/>
                <w:sz w:val="22"/>
                <w:lang w:bidi="ar"/>
              </w:rPr>
              <w:t>GGGACAGCCCCGCCCCGGGATAGTGTATCGGCCTGGCCGCCGCAGCCTTAAG</w:t>
            </w:r>
          </w:p>
        </w:tc>
      </w:tr>
      <w:tr w:rsidR="00D17E6D" w:rsidRPr="004250C5" w14:paraId="5D4F4912" w14:textId="77777777" w:rsidTr="009E64DF">
        <w:trPr>
          <w:trHeight w:val="465"/>
        </w:trPr>
        <w:tc>
          <w:tcPr>
            <w:tcW w:w="1413" w:type="dxa"/>
            <w:vMerge/>
            <w:shd w:val="clear" w:color="auto" w:fill="FFFFFF"/>
            <w:vAlign w:val="center"/>
          </w:tcPr>
          <w:p w14:paraId="6C5A9447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sz w:val="22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69F7509E" w14:textId="77777777" w:rsidR="00D17E6D" w:rsidRPr="00E70171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</w:pPr>
            <w:r w:rsidRPr="00E70171">
              <w:rPr>
                <w:rFonts w:ascii="Times New Roman" w:eastAsia="Tahoma" w:hAnsi="Times New Roman" w:cs="Times New Roman" w:hint="eastAsia"/>
                <w:color w:val="222222"/>
                <w:kern w:val="0"/>
                <w:sz w:val="22"/>
                <w:lang w:bidi="ar"/>
              </w:rPr>
              <w:t>C</w:t>
            </w:r>
            <w:r w:rsidRPr="00E70171"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  <w:t>TSZ mut-4</w:t>
            </w:r>
          </w:p>
        </w:tc>
        <w:tc>
          <w:tcPr>
            <w:tcW w:w="4399" w:type="dxa"/>
            <w:shd w:val="clear" w:color="auto" w:fill="FFFFFF"/>
            <w:vAlign w:val="center"/>
          </w:tcPr>
          <w:p w14:paraId="4FDC9BBC" w14:textId="77777777" w:rsidR="00D17E6D" w:rsidRPr="004250C5" w:rsidRDefault="00D17E6D" w:rsidP="009E64DF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kern w:val="0"/>
                <w:sz w:val="22"/>
                <w:lang w:bidi="ar"/>
              </w:rPr>
            </w:pPr>
            <w:r w:rsidRPr="00E70171">
              <w:rPr>
                <w:rFonts w:ascii="Times New Roman" w:eastAsia="Tahoma" w:hAnsi="Times New Roman" w:cs="Times New Roman" w:hint="eastAsia"/>
                <w:color w:val="222222"/>
                <w:kern w:val="0"/>
                <w:sz w:val="22"/>
                <w:lang w:bidi="ar"/>
              </w:rPr>
              <w:t>CTTAAGGCTGCGGCGGCCAGGCCGATACACTATCCCGGGGCGGGGCTGTCCC</w:t>
            </w:r>
          </w:p>
        </w:tc>
      </w:tr>
    </w:tbl>
    <w:p w14:paraId="45B32635" w14:textId="77777777" w:rsidR="00D17E6D" w:rsidRPr="009505C4" w:rsidRDefault="00D17E6D" w:rsidP="00D17E6D">
      <w:pPr>
        <w:rPr>
          <w:rFonts w:ascii="Times New Roman" w:hAnsi="Times New Roman" w:cs="Times New Roman"/>
          <w:b/>
          <w:sz w:val="24"/>
        </w:rPr>
      </w:pPr>
    </w:p>
    <w:p w14:paraId="467E9FDE" w14:textId="77777777" w:rsidR="00905B57" w:rsidRPr="00D17E6D" w:rsidRDefault="00905B57">
      <w:bookmarkStart w:id="0" w:name="_GoBack"/>
      <w:bookmarkEnd w:id="0"/>
    </w:p>
    <w:sectPr w:rsidR="00905B57" w:rsidRPr="00D17E6D" w:rsidSect="00353513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797"/>
    <w:rsid w:val="005D7962"/>
    <w:rsid w:val="00905B57"/>
    <w:rsid w:val="00C74797"/>
    <w:rsid w:val="00D1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44C030-1A64-4502-9EC7-452DCA318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7E6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7E6D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</dc:creator>
  <cp:keywords/>
  <dc:description/>
  <cp:lastModifiedBy>Tao</cp:lastModifiedBy>
  <cp:revision>2</cp:revision>
  <dcterms:created xsi:type="dcterms:W3CDTF">2018-11-15T00:50:00Z</dcterms:created>
  <dcterms:modified xsi:type="dcterms:W3CDTF">2018-11-15T00:51:00Z</dcterms:modified>
</cp:coreProperties>
</file>